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ink/ink1.xml" ContentType="application/inkml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eastAsia="宋体" w:cs="Times New Roman"/>
          <w:color w:val="333333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333333"/>
          <w:kern w:val="0"/>
          <w:sz w:val="24"/>
          <w:szCs w:val="24"/>
        </w:rPr>
        <w:t>Additional Table 1</w:t>
      </w:r>
      <w:r>
        <w:rPr>
          <w:rFonts w:ascii="Times New Roman" w:hAnsi="Times New Roman" w:eastAsia="宋体" w:cs="Times New Roman"/>
          <w:color w:val="333333"/>
          <w:kern w:val="0"/>
          <w:sz w:val="24"/>
          <w:szCs w:val="24"/>
        </w:rPr>
        <w:t xml:space="preserve"> ZCHP blood components according to ADME parameters</w:t>
      </w:r>
    </w:p>
    <w:p>
      <w:pPr>
        <w:widowControl/>
        <w:jc w:val="left"/>
        <w:rPr>
          <w:rFonts w:ascii="Times New Roman" w:hAnsi="Times New Roman" w:eastAsia="宋体" w:cs="Times New Roman"/>
          <w:color w:val="333333"/>
          <w:kern w:val="0"/>
          <w:szCs w:val="21"/>
        </w:rPr>
      </w:pPr>
    </w:p>
    <w:tbl>
      <w:tblPr>
        <w:tblStyle w:val="4"/>
        <w:tblW w:w="96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02"/>
        <w:gridCol w:w="2617"/>
        <w:gridCol w:w="1208"/>
        <w:gridCol w:w="1343"/>
        <w:gridCol w:w="1169"/>
        <w:gridCol w:w="1418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.</w:t>
            </w:r>
          </w:p>
        </w:tc>
        <w:tc>
          <w:tcPr>
            <w:tcW w:w="2617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ponents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ind w:left="-134" w:leftChars="-64" w:firstLine="134" w:firstLineChars="64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olecular Formulas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tegory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I absorption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ruglikeness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ioavailability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3n-butylphthalide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thalide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-hydroxy-3-butylphthalide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thalide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affeic acid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ganic acid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Crocetin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iterpenoid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0" w:name="OLE_LINK3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k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won</w:t>
            </w:r>
            <w:bookmarkEnd w:id="0"/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k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won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k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w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Ferulic acid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ganic acid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Geniposide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ridoid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ow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Levistolid A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thalide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k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won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k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won</w:t>
            </w:r>
          </w:p>
        </w:tc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nk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w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Ligustilide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ctone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n-Butylidenephthalide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thalide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Palmitic acid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3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ganic acid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 Yes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Vanillic acid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ganic acid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Senkyunolide H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Helvetica" w:hAnsi="Helvetica" w:cs="Helvetica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ctone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2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2617" w:type="dxa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宋体"/>
                <w:szCs w:val="21"/>
              </w:rPr>
              <w:t>Senkyunolide I</w:t>
            </w:r>
          </w:p>
        </w:tc>
        <w:tc>
          <w:tcPr>
            <w:tcW w:w="120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343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ctone</w:t>
            </w:r>
          </w:p>
        </w:tc>
        <w:tc>
          <w:tcPr>
            <w:tcW w:w="1169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</w:t>
            </w:r>
          </w:p>
        </w:tc>
        <w:tc>
          <w:tcPr>
            <w:tcW w:w="1418" w:type="dxa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Yes*</w:t>
            </w:r>
          </w:p>
        </w:tc>
        <w:tc>
          <w:tcPr>
            <w:tcW w:w="14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55</w:t>
            </w:r>
          </w:p>
        </w:tc>
      </w:tr>
    </w:tbl>
    <w:p>
      <w:pPr>
        <w:rPr>
          <w:rStyle w:val="7"/>
          <w:rFonts w:ascii="Times New Roman" w:hAnsi="Times New Roman" w:cs="Times New Roman"/>
          <w:color w:val="333333"/>
          <w:shd w:val="clear" w:color="auto" w:fill="FFFCF0"/>
        </w:rPr>
      </w:pPr>
    </w:p>
    <w:p>
      <w:pPr>
        <w:rPr>
          <w:rFonts w:ascii="Times New Roman" w:hAnsi="Times New Roman" w:cs="Times New Roman"/>
          <w:color w:val="333333"/>
        </w:rPr>
      </w:pPr>
      <w:r>
        <w:rPr>
          <w:rStyle w:val="7"/>
          <w:rFonts w:ascii="Times New Roman" w:hAnsi="Times New Roman" w:cs="Times New Roman"/>
          <w:color w:val="333333"/>
        </w:rPr>
        <w:t>Notes:</w:t>
      </w:r>
      <w:r>
        <w:rPr>
          <w:rFonts w:ascii="Times New Roman" w:hAnsi="Times New Roman" w:cs="Times New Roman"/>
          <w:color w:val="333333"/>
        </w:rPr>
        <w:t xml:space="preserve"> Gastrointestinal absorption (GI) in Pharmacokinetics obtained from SwissADME. Druglikeness (DL) also obtained</w:t>
      </w:r>
    </w:p>
    <w:p>
      <w:pPr>
        <w:rPr>
          <w:rFonts w:ascii="Times New Roman" w:hAnsi="Times New Roman" w:cs="Times New Roman"/>
          <w:color w:val="333333"/>
        </w:rPr>
      </w:pPr>
      <w:r>
        <w:rPr>
          <w:rFonts w:ascii="Times New Roman" w:hAnsi="Times New Roman" w:cs="Times New Roman"/>
          <w:color w:val="333333"/>
        </w:rPr>
        <w:t>from SwissADME, including Lipinski, Ghose, Veber, Egan, and Muegge rules.</w:t>
      </w:r>
      <w:r>
        <w:rPr>
          <w:rFonts w:ascii="Times New Roman" w:hAnsi="Times New Roman" w:cs="Times New Roman"/>
          <w:color w:val="333333"/>
          <w:sz w:val="18"/>
          <w:szCs w:val="18"/>
          <w:vertAlign w:val="superscript"/>
        </w:rPr>
        <w:t xml:space="preserve"> *</w:t>
      </w:r>
      <w:r>
        <w:rPr>
          <w:rFonts w:ascii="Times New Roman" w:hAnsi="Times New Roman" w:cs="Times New Roman"/>
          <w:color w:val="333333"/>
        </w:rPr>
        <w:t xml:space="preserve">The numbers in the DL mean how many times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333333"/>
        </w:rPr>
        <w:t>“Yes; 0 violations” has appeared in Lipinski 5 rules.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 Table 2</w:t>
      </w:r>
      <w:r>
        <w:rPr>
          <w:rFonts w:ascii="Times New Roman" w:hAnsi="Times New Roman" w:eastAsia="宋体" w:cs="Times New Roman"/>
          <w:sz w:val="24"/>
          <w:szCs w:val="24"/>
        </w:rPr>
        <w:t xml:space="preserve"> Construction of </w:t>
      </w:r>
      <w:bookmarkStart w:id="1" w:name="_Hlk147587159"/>
      <w:r>
        <w:rPr>
          <w:rFonts w:ascii="Times New Roman" w:hAnsi="Times New Roman" w:eastAsia="宋体" w:cs="Times New Roman"/>
          <w:sz w:val="24"/>
          <w:szCs w:val="24"/>
        </w:rPr>
        <w:t xml:space="preserve">network of ZCHP-components-targets-AS </w:t>
      </w:r>
    </w:p>
    <w:bookmarkEnd w:id="1"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33090</wp:posOffset>
                </wp:positionH>
                <wp:positionV relativeFrom="paragraph">
                  <wp:posOffset>191770</wp:posOffset>
                </wp:positionV>
                <wp:extent cx="635" cy="635"/>
                <wp:effectExtent l="0" t="0" r="0" b="0"/>
                <wp:wrapNone/>
                <wp:docPr id="1" name="墨迹 1"/>
                <wp:cNvGraphicFramePr/>
                <a:graphic xmlns:a="http://schemas.openxmlformats.org/drawingml/2006/main">
                  <a:graphicData uri="http://schemas.microsoft.com/office/word/2010/wordprocessingInk">
                    <mc:AlternateContent xmlns:a14="http://schemas.microsoft.com/office/drawing/2010/main">
                      <mc:Choice Requires="a14">
                        <w14:contentPart bwMode="clr" r:id="rId4">
                          <w14:nvContentPartPr>
                            <w14:cNvPr id="1" name="墨迹 1"/>
                            <w14:cNvContentPartPr/>
                          </w14:nvContentPartPr>
                          <w14:xfrm>
                            <a:off x="4047490" y="1532890"/>
                            <a:ext cx="635" cy="635"/>
                          </w14:xfrm>
                        </w14:contentPart>
                      </mc:Choice>
                    </mc:AlternateContent>
                  </a:graphicData>
                </a:graphic>
              </wp:anchor>
            </w:drawing>
          </mc:Choice>
          <mc:Fallback>
            <w:pict>
              <v:shape id="_x0000_s1026" o:spid="_x0000_s1026" o:spt="75" style="position:absolute;left:0pt;margin-left:246.7pt;margin-top:15.1pt;height:0.05pt;width:0.05pt;z-index:251659264;mso-width-relative:page;mso-height-relative:page;" coordsize="21600,21600" o:gfxdata="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">
                <v:imagedata r:id="rId5" o:title=""/>
                <o:lock v:ext="edit"/>
              </v:shape>
            </w:pict>
          </mc:Fallback>
        </mc:AlternateContent>
      </w:r>
    </w:p>
    <w:tbl>
      <w:tblPr>
        <w:tblW w:w="918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2549"/>
        <w:gridCol w:w="1279"/>
        <w:gridCol w:w="1020"/>
        <w:gridCol w:w="2560"/>
        <w:gridCol w:w="12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2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onent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rget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25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mponent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rge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2" w:name="RANGE!A3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lmi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O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2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1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S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2RX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B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n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ru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ipos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2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ipos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M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1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ipos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E4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CNMA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AK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OR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-hydroxy-3-butyl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D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2R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T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A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2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O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LAU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ORA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LT1C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CN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istolid 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CN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GF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Y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ffe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2R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1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HG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gusti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R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HRS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RC5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JAK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WNT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CR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CO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2R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DRA2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T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OX5A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-Butylidenephthali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T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L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DM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TR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CNA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MP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ARGC1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ill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rocet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bookmarkStart w:id="3" w:name="_GoBack"/>
      <w:bookmarkEnd w:id="3"/>
    </w:p>
    <w:p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Top 10 </w:t>
      </w:r>
      <w:r>
        <w:rPr>
          <w:rFonts w:ascii="Times New Roman" w:hAnsi="Times New Roman" w:eastAsia="宋体" w:cs="Times New Roman"/>
          <w:sz w:val="24"/>
          <w:szCs w:val="24"/>
        </w:rPr>
        <w:t xml:space="preserve">targets scores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in network PPI</w:t>
      </w:r>
      <w:r>
        <w:rPr>
          <w:rFonts w:ascii="Times New Roman" w:hAnsi="Times New Roman" w:eastAsia="宋体" w:cs="Times New Roman"/>
          <w:sz w:val="24"/>
          <w:szCs w:val="24"/>
        </w:rPr>
        <w:t xml:space="preserve"> ranked by degree method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61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70"/>
        <w:gridCol w:w="1020"/>
        <w:gridCol w:w="995"/>
        <w:gridCol w:w="1070"/>
        <w:gridCol w:w="9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07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L1A1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L-1B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TGS1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MP9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R5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GF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YK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MOX1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995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LE</w:t>
            </w:r>
          </w:p>
        </w:tc>
        <w:tc>
          <w:tcPr>
            <w:tcW w:w="99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8"/>
        </w:rPr>
      </w:pPr>
    </w:p>
    <w:p>
      <w:r>
        <w:rPr>
          <w:rFonts w:ascii="Times New Roman" w:hAnsi="Times New Roman" w:cs="Times New Roman"/>
          <w:b/>
          <w:bCs/>
          <w:sz w:val="24"/>
          <w:szCs w:val="28"/>
        </w:rPr>
        <w:t>Additional Table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4</w:t>
      </w:r>
      <w:r>
        <w:rPr>
          <w:rFonts w:ascii="Times New Roman" w:hAnsi="Times New Roman" w:eastAsia="宋体" w:cs="Times New Roman"/>
          <w:sz w:val="24"/>
          <w:szCs w:val="24"/>
        </w:rPr>
        <w:t xml:space="preserve"> Molecular docking scores </w:t>
      </w:r>
    </w:p>
    <w:p/>
    <w:tbl>
      <w:tblPr>
        <w:tblStyle w:val="4"/>
        <w:tblW w:w="139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515"/>
        <w:gridCol w:w="1106"/>
        <w:gridCol w:w="1570"/>
        <w:gridCol w:w="568"/>
        <w:gridCol w:w="628"/>
        <w:gridCol w:w="541"/>
        <w:gridCol w:w="555"/>
        <w:gridCol w:w="820"/>
        <w:gridCol w:w="960"/>
        <w:gridCol w:w="760"/>
        <w:gridCol w:w="793"/>
        <w:gridCol w:w="727"/>
        <w:gridCol w:w="734"/>
        <w:gridCol w:w="1291"/>
        <w:gridCol w:w="802"/>
        <w:gridCol w:w="541"/>
        <w:gridCol w:w="6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rget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DB ID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-n-butylphthalide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-Hydroxy-3-butylphthalide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ffeic acid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ocetin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rocin III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rdenoside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ipin 1-gentiobioside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iposide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iposidic acid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evistilide A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gustilide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-butylidenephthalide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inic acid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nillic ac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YK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FL1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6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5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3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9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2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4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3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7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0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1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7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7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8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5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LE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G1T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2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3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4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2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3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8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2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2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8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8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0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0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9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L6J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7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7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0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8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3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3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9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5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6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9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9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highlight w:val="none"/>
              </w:rPr>
              <w:t>-7.2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NI6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3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3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7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2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6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3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9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2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9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3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3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AZ5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6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5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2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7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9.1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6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0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7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7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5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4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6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DSQ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7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7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6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3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2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8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7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7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3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2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8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0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9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9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GAF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8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1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0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6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3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8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9.3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0.6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4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0.0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9.7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3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3.9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8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GS1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Y3C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4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7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8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8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6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8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2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6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8.3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4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5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6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6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R5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YD3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7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  <w:tc>
          <w:tcPr>
            <w:tcW w:w="67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5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9.1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9.2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10.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7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9.6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6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2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12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55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CTI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9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9</w:t>
            </w:r>
          </w:p>
        </w:tc>
        <w:tc>
          <w:tcPr>
            <w:tcW w:w="60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8</w:t>
            </w:r>
          </w:p>
        </w:tc>
        <w:tc>
          <w:tcPr>
            <w:tcW w:w="676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7</w:t>
            </w:r>
          </w:p>
        </w:tc>
        <w:tc>
          <w:tcPr>
            <w:tcW w:w="57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6</w:t>
            </w:r>
          </w:p>
        </w:tc>
        <w:tc>
          <w:tcPr>
            <w:tcW w:w="5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9</w:t>
            </w:r>
          </w:p>
        </w:tc>
        <w:tc>
          <w:tcPr>
            <w:tcW w:w="8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4</w:t>
            </w:r>
          </w:p>
        </w:tc>
        <w:tc>
          <w:tcPr>
            <w:tcW w:w="935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82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9</w:t>
            </w:r>
          </w:p>
        </w:tc>
        <w:tc>
          <w:tcPr>
            <w:tcW w:w="86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9</w:t>
            </w:r>
          </w:p>
        </w:tc>
        <w:tc>
          <w:tcPr>
            <w:tcW w:w="787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7.6</w:t>
            </w:r>
          </w:p>
        </w:tc>
        <w:tc>
          <w:tcPr>
            <w:tcW w:w="79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69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6.1</w:t>
            </w:r>
          </w:p>
        </w:tc>
        <w:tc>
          <w:tcPr>
            <w:tcW w:w="12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3</w:t>
            </w:r>
          </w:p>
        </w:tc>
        <w:tc>
          <w:tcPr>
            <w:tcW w:w="57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5.3</w:t>
            </w:r>
          </w:p>
        </w:tc>
        <w:tc>
          <w:tcPr>
            <w:tcW w:w="6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4.7</w:t>
            </w:r>
          </w:p>
        </w:tc>
      </w:tr>
    </w:tbl>
    <w:p/>
    <w:p>
      <w:pPr>
        <w:widowControl/>
        <w:jc w:val="left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5NmU1YmYyNGQzMTU0Nzg3MDJkZGE0MmExM2RmMzAifQ=="/>
  </w:docVars>
  <w:rsids>
    <w:rsidRoot w:val="00837523"/>
    <w:rsid w:val="00016922"/>
    <w:rsid w:val="00021324"/>
    <w:rsid w:val="000260C5"/>
    <w:rsid w:val="000576CD"/>
    <w:rsid w:val="00092996"/>
    <w:rsid w:val="00096D5A"/>
    <w:rsid w:val="000B72CE"/>
    <w:rsid w:val="0010627B"/>
    <w:rsid w:val="001418E1"/>
    <w:rsid w:val="001436B5"/>
    <w:rsid w:val="00180DA4"/>
    <w:rsid w:val="001B76B4"/>
    <w:rsid w:val="001C4AB9"/>
    <w:rsid w:val="001D23DD"/>
    <w:rsid w:val="001D42CF"/>
    <w:rsid w:val="001E177D"/>
    <w:rsid w:val="00252315"/>
    <w:rsid w:val="0025675F"/>
    <w:rsid w:val="00274AF9"/>
    <w:rsid w:val="00297D40"/>
    <w:rsid w:val="002E53CD"/>
    <w:rsid w:val="002F1933"/>
    <w:rsid w:val="00383B95"/>
    <w:rsid w:val="003C6C1C"/>
    <w:rsid w:val="003D1162"/>
    <w:rsid w:val="003D15E5"/>
    <w:rsid w:val="003D360E"/>
    <w:rsid w:val="003E0A8B"/>
    <w:rsid w:val="0040514D"/>
    <w:rsid w:val="00477ACB"/>
    <w:rsid w:val="004B08A9"/>
    <w:rsid w:val="004C1425"/>
    <w:rsid w:val="0051778E"/>
    <w:rsid w:val="005208D7"/>
    <w:rsid w:val="005233A0"/>
    <w:rsid w:val="00544DED"/>
    <w:rsid w:val="005727C9"/>
    <w:rsid w:val="005B4EB9"/>
    <w:rsid w:val="005C6F34"/>
    <w:rsid w:val="005D5ABF"/>
    <w:rsid w:val="00610883"/>
    <w:rsid w:val="00622499"/>
    <w:rsid w:val="0062734F"/>
    <w:rsid w:val="00661E30"/>
    <w:rsid w:val="006C00A3"/>
    <w:rsid w:val="006F06B1"/>
    <w:rsid w:val="006F5991"/>
    <w:rsid w:val="006F7D3E"/>
    <w:rsid w:val="007374F8"/>
    <w:rsid w:val="007429B1"/>
    <w:rsid w:val="00783E44"/>
    <w:rsid w:val="007978D9"/>
    <w:rsid w:val="007C3A4C"/>
    <w:rsid w:val="007D4860"/>
    <w:rsid w:val="007E59F7"/>
    <w:rsid w:val="007E7A48"/>
    <w:rsid w:val="00806094"/>
    <w:rsid w:val="00812A0A"/>
    <w:rsid w:val="008303B9"/>
    <w:rsid w:val="00837523"/>
    <w:rsid w:val="0086634C"/>
    <w:rsid w:val="00877518"/>
    <w:rsid w:val="00906F50"/>
    <w:rsid w:val="009575A6"/>
    <w:rsid w:val="00985B10"/>
    <w:rsid w:val="0099578E"/>
    <w:rsid w:val="00997CA9"/>
    <w:rsid w:val="009C1932"/>
    <w:rsid w:val="009E4196"/>
    <w:rsid w:val="00A023A3"/>
    <w:rsid w:val="00A363B6"/>
    <w:rsid w:val="00A57365"/>
    <w:rsid w:val="00AB3792"/>
    <w:rsid w:val="00AC1E00"/>
    <w:rsid w:val="00AC34BA"/>
    <w:rsid w:val="00AC5E25"/>
    <w:rsid w:val="00B50A0D"/>
    <w:rsid w:val="00B61B96"/>
    <w:rsid w:val="00B7539E"/>
    <w:rsid w:val="00BE0A93"/>
    <w:rsid w:val="00C0710F"/>
    <w:rsid w:val="00C27FF8"/>
    <w:rsid w:val="00C40763"/>
    <w:rsid w:val="00C85563"/>
    <w:rsid w:val="00C946C5"/>
    <w:rsid w:val="00CB7780"/>
    <w:rsid w:val="00CD31D9"/>
    <w:rsid w:val="00D54513"/>
    <w:rsid w:val="00D5523F"/>
    <w:rsid w:val="00D63F0A"/>
    <w:rsid w:val="00D80E7A"/>
    <w:rsid w:val="00D81179"/>
    <w:rsid w:val="00D81A4D"/>
    <w:rsid w:val="00DB6989"/>
    <w:rsid w:val="00E055FB"/>
    <w:rsid w:val="00E21F68"/>
    <w:rsid w:val="00E77DA6"/>
    <w:rsid w:val="00EE3168"/>
    <w:rsid w:val="00EF3B23"/>
    <w:rsid w:val="00F055C4"/>
    <w:rsid w:val="00F175F4"/>
    <w:rsid w:val="00F409B2"/>
    <w:rsid w:val="00F4209F"/>
    <w:rsid w:val="00F4442F"/>
    <w:rsid w:val="00F7447F"/>
    <w:rsid w:val="00FA0BA1"/>
    <w:rsid w:val="00FA1A9E"/>
    <w:rsid w:val="00FD1568"/>
    <w:rsid w:val="00FD2473"/>
    <w:rsid w:val="00FD5B8F"/>
    <w:rsid w:val="328A718F"/>
    <w:rsid w:val="34DA7FE0"/>
    <w:rsid w:val="6C79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2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2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customStyle="1" w:styleId="8">
    <w:name w:val="transsent"/>
    <w:basedOn w:val="6"/>
    <w:autoRedefine/>
    <w:qFormat/>
    <w:uiPriority w:val="0"/>
  </w:style>
  <w:style w:type="paragraph" w:customStyle="1" w:styleId="9">
    <w:name w:val="msonormal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font0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11">
    <w:name w:val="font1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32"/>
      <w:szCs w:val="32"/>
    </w:rPr>
  </w:style>
  <w:style w:type="paragraph" w:customStyle="1" w:styleId="12">
    <w:name w:val="fon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8"/>
      <w:szCs w:val="28"/>
    </w:rPr>
  </w:style>
  <w:style w:type="paragraph" w:customStyle="1" w:styleId="13">
    <w:name w:val="font3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color w:val="000000"/>
      <w:kern w:val="0"/>
      <w:sz w:val="32"/>
      <w:szCs w:val="32"/>
    </w:rPr>
  </w:style>
  <w:style w:type="paragraph" w:customStyle="1" w:styleId="14">
    <w:name w:val="et2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8"/>
      <w:szCs w:val="28"/>
    </w:rPr>
  </w:style>
  <w:style w:type="paragraph" w:customStyle="1" w:styleId="15">
    <w:name w:val="et3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b/>
      <w:bCs/>
      <w:kern w:val="0"/>
      <w:sz w:val="32"/>
      <w:szCs w:val="32"/>
    </w:rPr>
  </w:style>
  <w:style w:type="paragraph" w:customStyle="1" w:styleId="16">
    <w:name w:val="et4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kern w:val="0"/>
      <w:sz w:val="32"/>
      <w:szCs w:val="32"/>
    </w:rPr>
  </w:style>
  <w:style w:type="paragraph" w:customStyle="1" w:styleId="17">
    <w:name w:val="et5"/>
    <w:basedOn w:val="1"/>
    <w:autoRedefine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32"/>
      <w:szCs w:val="32"/>
    </w:rPr>
  </w:style>
  <w:style w:type="paragraph" w:customStyle="1" w:styleId="18">
    <w:name w:val="et7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Cs w:val="21"/>
    </w:rPr>
  </w:style>
  <w:style w:type="paragraph" w:customStyle="1" w:styleId="19">
    <w:name w:val="et8"/>
    <w:basedOn w:val="1"/>
    <w:autoRedefine/>
    <w:qFormat/>
    <w:uiPriority w:val="0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character" w:customStyle="1" w:styleId="20">
    <w:name w:val="font01"/>
    <w:basedOn w:val="6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21">
    <w:name w:val="修订1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2">
    <w:name w:val="页眉 字符"/>
    <w:basedOn w:val="6"/>
    <w:link w:val="3"/>
    <w:autoRedefine/>
    <w:qFormat/>
    <w:uiPriority w:val="99"/>
    <w:rPr>
      <w:kern w:val="2"/>
      <w:sz w:val="18"/>
      <w:szCs w:val="18"/>
    </w:rPr>
  </w:style>
  <w:style w:type="character" w:customStyle="1" w:styleId="23">
    <w:name w:val="页脚 字符"/>
    <w:basedOn w:val="6"/>
    <w:link w:val="2"/>
    <w:autoRedefine/>
    <w:qFormat/>
    <w:uiPriority w:val="99"/>
    <w:rPr>
      <w:kern w:val="2"/>
      <w:sz w:val="18"/>
      <w:szCs w:val="18"/>
    </w:rPr>
  </w:style>
  <w:style w:type="character" w:customStyle="1" w:styleId="24">
    <w:name w:val="font1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5">
    <w:name w:val="font2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customXml" Target="ink/ink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units="cm"/>
          <inkml:channel name="Y" type="integer" units="cm"/>
        </inkml:traceFormat>
        <inkml:channelProperties>
          <inkml:channelProperty channel="X" name="resolution" value="28.3464566929134" units="1/cm"/>
          <inkml:channelProperty channel="Y" name="resolution" value="28.3464566929134" units="1/cm"/>
        </inkml:channelProperties>
      </inkml:inkSource>
      <inkml:timestamp xml:id="ts0" timeString="2024-01-10T18:37:13"/>
    </inkml:context>
    <inkml:brush xml:id="br0">
      <inkml:brushProperty name="width" value="0.05292" units="cm"/>
      <inkml:brushProperty name="height" value="0.05292" units="cm"/>
      <inkml:brushProperty name="color" value="#f80600"/>
      <inkml:brushProperty name="ignorePressure" value="0"/>
    </inkml:brush>
  </inkml:definitions>
  <inkml:trace contextRef="#ctx0" brushRef="#br0">9150 14886,'0'0</inkml:trace>
</inkml:ink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2CEB0B-34BB-4B84-8BF7-950DD49E5BD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80</Words>
  <Characters>4446</Characters>
  <Lines>37</Lines>
  <Paragraphs>10</Paragraphs>
  <TotalTime>11</TotalTime>
  <ScaleCrop>false</ScaleCrop>
  <LinksUpToDate>false</LinksUpToDate>
  <CharactersWithSpaces>521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9T11:07:00Z</dcterms:created>
  <dc:creator>z y</dc:creator>
  <cp:lastModifiedBy>张艳。</cp:lastModifiedBy>
  <dcterms:modified xsi:type="dcterms:W3CDTF">2024-01-10T10:37:1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7270D36F34E43EFAA6D48CD4C17ED8E_12</vt:lpwstr>
  </property>
</Properties>
</file>